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852A" w14:textId="1CDE7C11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C63DAE" w14:textId="5407CB9F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ED13C4" w14:textId="13E0BB7C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AB9D5DB" w14:textId="2F8C8286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What Should I do and Who's to Blame? </w:t>
      </w:r>
      <w:r w:rsidR="00C65463" w:rsidRPr="00E97FF1">
        <w:rPr>
          <w:rFonts w:ascii="Times New Roman" w:hAnsi="Times New Roman" w:cs="Times New Roman"/>
          <w:sz w:val="24"/>
          <w:szCs w:val="24"/>
        </w:rPr>
        <w:t>A Cross-National Study on Youth’s Attitudes and Beliefs in Times of COVID-19</w:t>
      </w:r>
    </w:p>
    <w:p w14:paraId="4FB40DBE" w14:textId="132D2497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0B6DB2A" w14:textId="17E8337B" w:rsidR="004A2B02" w:rsidRDefault="0C5EA024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65A2D2E9" w14:textId="5D3FF90C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60E9A2" w14:textId="6DAB8E24" w:rsidR="004A2B02" w:rsidRDefault="00F929E0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Elisabeth L. de Moor, Ting-Yu Cheng, Jenna E. Spitzer, Christian Berger, Alexi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Carrizales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Claire F. Garandeau, Maria Gerbino, Skyler T. Hawk, God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aniušonytė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Asiye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umru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Elisabeth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Malond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Ann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Rovell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Yuh-Ling Shen, Laura K. Taylor, Maarten van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Zalk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>, Susan Branje, Gustavo Carlo, Laura Padilla Walker, &amp; Jolien Van der Graaff</w:t>
      </w:r>
      <w:r w:rsidR="006B1E2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D1529B3" w14:textId="6DB55748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0D7B6DA7" w14:textId="4882E989" w:rsidR="004A2B02" w:rsidRDefault="00EA661C">
      <w:r>
        <w:br w:type="page"/>
      </w:r>
    </w:p>
    <w:p w14:paraId="6FA7A159" w14:textId="77777777" w:rsidR="00383BE1" w:rsidRDefault="00383BE1">
      <w:pPr>
        <w:rPr>
          <w:rFonts w:ascii="Times New Roman" w:eastAsia="Times New Roman" w:hAnsi="Times New Roman" w:cs="Times New Roman"/>
          <w:sz w:val="24"/>
          <w:szCs w:val="24"/>
        </w:rPr>
        <w:sectPr w:rsidR="00383BE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8C4DA5" w14:textId="26A7FD32" w:rsidR="0030314F" w:rsidRDefault="0030314F" w:rsidP="0030314F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522E8C">
        <w:rPr>
          <w:rFonts w:ascii="Times New Roman" w:hAnsi="Times New Roman" w:cs="Times New Roman"/>
          <w:sz w:val="24"/>
          <w:szCs w:val="32"/>
        </w:rPr>
        <w:lastRenderedPageBreak/>
        <w:t>Table S3</w:t>
      </w:r>
    </w:p>
    <w:p w14:paraId="5F8B9432" w14:textId="2D4BAEA4" w:rsidR="0030314F" w:rsidRDefault="0030314F" w:rsidP="0030314F">
      <w:pPr>
        <w:spacing w:line="360" w:lineRule="auto"/>
        <w:rPr>
          <w:rFonts w:ascii="Times New Roman" w:hAnsi="Times New Roman" w:cs="Times New Roman"/>
          <w:i/>
          <w:iCs/>
          <w:sz w:val="24"/>
          <w:szCs w:val="32"/>
        </w:rPr>
      </w:pPr>
      <w:r>
        <w:rPr>
          <w:rFonts w:ascii="Times New Roman" w:hAnsi="Times New Roman" w:cs="Times New Roman"/>
          <w:i/>
          <w:iCs/>
          <w:sz w:val="24"/>
          <w:szCs w:val="32"/>
        </w:rPr>
        <w:t xml:space="preserve">Constrained multigroup mediation model with attitude towards </w:t>
      </w:r>
      <w:r w:rsidR="000616A9">
        <w:rPr>
          <w:rFonts w:ascii="Times New Roman" w:hAnsi="Times New Roman" w:cs="Times New Roman"/>
          <w:i/>
          <w:iCs/>
          <w:sz w:val="24"/>
          <w:szCs w:val="32"/>
        </w:rPr>
        <w:t>government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approach and blaming of </w:t>
      </w:r>
      <w:r w:rsidR="000616A9">
        <w:rPr>
          <w:rFonts w:ascii="Times New Roman" w:hAnsi="Times New Roman" w:cs="Times New Roman"/>
          <w:i/>
          <w:iCs/>
          <w:sz w:val="24"/>
          <w:szCs w:val="32"/>
        </w:rPr>
        <w:t>certain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groups regressed on COVID-19 burden, individualistic values, collectivistic values, and empathy, mediated by social identification; grouping on </w:t>
      </w:r>
      <w:r w:rsidR="00524054">
        <w:rPr>
          <w:rFonts w:ascii="Times New Roman" w:hAnsi="Times New Roman" w:cs="Times New Roman"/>
          <w:i/>
          <w:iCs/>
          <w:sz w:val="24"/>
          <w:szCs w:val="32"/>
        </w:rPr>
        <w:t>cumulative COVID-19 cases</w:t>
      </w:r>
      <w:r w:rsidR="006F225A">
        <w:rPr>
          <w:rFonts w:ascii="Times New Roman" w:hAnsi="Times New Roman" w:cs="Times New Roman"/>
          <w:i/>
          <w:iCs/>
          <w:sz w:val="24"/>
          <w:szCs w:val="32"/>
        </w:rPr>
        <w:t xml:space="preserve"> per 100,000 inhabit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92"/>
        <w:gridCol w:w="972"/>
        <w:gridCol w:w="1168"/>
        <w:gridCol w:w="124"/>
        <w:gridCol w:w="1102"/>
        <w:gridCol w:w="1226"/>
        <w:gridCol w:w="137"/>
        <w:gridCol w:w="1099"/>
        <w:gridCol w:w="1227"/>
        <w:gridCol w:w="1227"/>
      </w:tblGrid>
      <w:tr w:rsidR="0030314F" w:rsidRPr="00D8650C" w14:paraId="1419FF96" w14:textId="77777777" w:rsidTr="000616A9">
        <w:trPr>
          <w:trHeight w:val="29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8C13987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C8B114" w14:textId="77777777" w:rsidR="0030314F" w:rsidRPr="00D8650C" w:rsidRDefault="0030314F" w:rsidP="005B62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650C">
              <w:rPr>
                <w:rFonts w:ascii="Times New Roman" w:hAnsi="Times New Roman" w:cs="Times New Roman"/>
                <w:b/>
                <w:bCs/>
                <w:i/>
                <w:iCs/>
              </w:rPr>
              <w:t>Direct effects</w:t>
            </w:r>
          </w:p>
        </w:tc>
        <w:tc>
          <w:tcPr>
            <w:tcW w:w="49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3E3F94" w14:textId="77777777" w:rsidR="0030314F" w:rsidRPr="00D8650C" w:rsidRDefault="0030314F" w:rsidP="005B62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650C">
              <w:rPr>
                <w:rFonts w:ascii="Times New Roman" w:hAnsi="Times New Roman" w:cs="Times New Roman"/>
                <w:b/>
                <w:bCs/>
                <w:i/>
                <w:iCs/>
              </w:rPr>
              <w:t>Indirect effects</w:t>
            </w:r>
          </w:p>
        </w:tc>
      </w:tr>
      <w:tr w:rsidR="0030314F" w:rsidRPr="00D8650C" w14:paraId="6C97FBA3" w14:textId="77777777" w:rsidTr="000616A9">
        <w:trPr>
          <w:trHeight w:val="292"/>
        </w:trPr>
        <w:tc>
          <w:tcPr>
            <w:tcW w:w="3686" w:type="dxa"/>
            <w:tcBorders>
              <w:top w:val="single" w:sz="4" w:space="0" w:color="auto"/>
            </w:tcBorders>
          </w:tcPr>
          <w:p w14:paraId="446EE9C5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0B00F5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3730A167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E(</w:t>
            </w: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  <w:r w:rsidRPr="00D865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CC38F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1D7284F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6320CA2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B6398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</w:rPr>
              <w:t>SE(</w:t>
            </w: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  <w:r w:rsidRPr="00D865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AC8864C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9D507C6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0314F" w:rsidRPr="00D8650C" w14:paraId="71CA0FED" w14:textId="77777777" w:rsidTr="00E15CB1">
        <w:trPr>
          <w:trHeight w:val="252"/>
        </w:trPr>
        <w:tc>
          <w:tcPr>
            <w:tcW w:w="8044" w:type="dxa"/>
            <w:gridSpan w:val="6"/>
          </w:tcPr>
          <w:p w14:paraId="1D9D8BB6" w14:textId="1E38182F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 xml:space="preserve">Predictors of attitude towards </w:t>
            </w:r>
            <w:r w:rsidR="003F213D">
              <w:rPr>
                <w:rFonts w:ascii="Times New Roman" w:hAnsi="Times New Roman" w:cs="Times New Roman"/>
                <w:b/>
                <w:bCs/>
              </w:rPr>
              <w:t>government</w:t>
            </w:r>
            <w:r w:rsidRPr="00D8650C">
              <w:rPr>
                <w:rFonts w:ascii="Times New Roman" w:hAnsi="Times New Roman" w:cs="Times New Roman"/>
                <w:b/>
                <w:bCs/>
              </w:rPr>
              <w:t xml:space="preserve"> approach</w:t>
            </w:r>
          </w:p>
        </w:tc>
        <w:tc>
          <w:tcPr>
            <w:tcW w:w="1363" w:type="dxa"/>
            <w:gridSpan w:val="2"/>
          </w:tcPr>
          <w:p w14:paraId="40058362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99" w:type="dxa"/>
          </w:tcPr>
          <w:p w14:paraId="2E8E1E45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27" w:type="dxa"/>
          </w:tcPr>
          <w:p w14:paraId="1D2C047A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27" w:type="dxa"/>
          </w:tcPr>
          <w:p w14:paraId="3CB473C5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0314F" w:rsidRPr="00D8650C" w14:paraId="1C5EEE2C" w14:textId="77777777" w:rsidTr="000616A9">
        <w:trPr>
          <w:trHeight w:val="252"/>
        </w:trPr>
        <w:tc>
          <w:tcPr>
            <w:tcW w:w="3686" w:type="dxa"/>
          </w:tcPr>
          <w:p w14:paraId="6FD1DC40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992" w:type="dxa"/>
          </w:tcPr>
          <w:p w14:paraId="60FB657B" w14:textId="5800233C" w:rsidR="0030314F" w:rsidRPr="00D8650C" w:rsidRDefault="00FF614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01549">
              <w:rPr>
                <w:rFonts w:ascii="Times New Roman" w:hAnsi="Times New Roman" w:cs="Times New Roman"/>
              </w:rPr>
              <w:t>0.1</w:t>
            </w:r>
            <w:r w:rsidR="002748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2" w:type="dxa"/>
          </w:tcPr>
          <w:p w14:paraId="2770FE9F" w14:textId="775E9991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34E4D28F" w14:textId="4965A890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496E85A6" w14:textId="60221C61" w:rsidR="0030314F" w:rsidRPr="00D8650C" w:rsidRDefault="001355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00A1902" w14:textId="7C994960" w:rsidR="0030314F" w:rsidRPr="00D8650C" w:rsidRDefault="00D33864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6" w:type="dxa"/>
            <w:gridSpan w:val="2"/>
          </w:tcPr>
          <w:p w14:paraId="0E6E2431" w14:textId="4E3704BC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326F23B3" w14:textId="541C7C33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7" w:type="dxa"/>
          </w:tcPr>
          <w:p w14:paraId="6CB950D5" w14:textId="7B447CCC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314F" w:rsidRPr="00D8650C" w14:paraId="325E857C" w14:textId="77777777" w:rsidTr="000616A9">
        <w:trPr>
          <w:trHeight w:val="321"/>
        </w:trPr>
        <w:tc>
          <w:tcPr>
            <w:tcW w:w="3686" w:type="dxa"/>
          </w:tcPr>
          <w:p w14:paraId="00E3CBF4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992" w:type="dxa"/>
          </w:tcPr>
          <w:p w14:paraId="3E140B6F" w14:textId="7E18ECA2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72" w:type="dxa"/>
          </w:tcPr>
          <w:p w14:paraId="22077938" w14:textId="52A97ED5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13C21AC2" w14:textId="7F528E75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18894DE9" w14:textId="008C77FA" w:rsidR="0030314F" w:rsidRPr="00D8650C" w:rsidRDefault="001355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0F2FA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667E976B" w14:textId="1620AF47" w:rsidR="0030314F" w:rsidRPr="00D8650C" w:rsidRDefault="00D33864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36" w:type="dxa"/>
            <w:gridSpan w:val="2"/>
          </w:tcPr>
          <w:p w14:paraId="2183D16B" w14:textId="155387C0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5905BEC6" w14:textId="1231B48F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27" w:type="dxa"/>
          </w:tcPr>
          <w:p w14:paraId="4C74A804" w14:textId="2E80C1EC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8</w:t>
            </w:r>
          </w:p>
        </w:tc>
      </w:tr>
      <w:tr w:rsidR="0030314F" w:rsidRPr="00D8650C" w14:paraId="244B036F" w14:textId="77777777" w:rsidTr="000616A9">
        <w:trPr>
          <w:trHeight w:val="343"/>
        </w:trPr>
        <w:tc>
          <w:tcPr>
            <w:tcW w:w="3686" w:type="dxa"/>
          </w:tcPr>
          <w:p w14:paraId="6F33AC54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992" w:type="dxa"/>
          </w:tcPr>
          <w:p w14:paraId="2C66FAE4" w14:textId="09BDC38D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72" w:type="dxa"/>
          </w:tcPr>
          <w:p w14:paraId="05B3D7B8" w14:textId="29A5780C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5F676DFB" w14:textId="0E3B9526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1DF3229B" w14:textId="47F5F10B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38367C8" w14:textId="34EB4386" w:rsidR="0030314F" w:rsidRPr="00D8650C" w:rsidRDefault="00D33864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6" w:type="dxa"/>
            <w:gridSpan w:val="2"/>
          </w:tcPr>
          <w:p w14:paraId="33312478" w14:textId="428D800E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F153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7F50EE00" w14:textId="423D1A45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27" w:type="dxa"/>
          </w:tcPr>
          <w:p w14:paraId="5EC7711B" w14:textId="4C7732F2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314F" w:rsidRPr="00D8650C" w14:paraId="3356B160" w14:textId="77777777" w:rsidTr="000616A9">
        <w:trPr>
          <w:trHeight w:val="252"/>
        </w:trPr>
        <w:tc>
          <w:tcPr>
            <w:tcW w:w="3686" w:type="dxa"/>
          </w:tcPr>
          <w:p w14:paraId="6CCF7F01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2" w:type="dxa"/>
          </w:tcPr>
          <w:p w14:paraId="6F4846B7" w14:textId="736F722B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2" w:type="dxa"/>
          </w:tcPr>
          <w:p w14:paraId="42CDD656" w14:textId="7F128D44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6DA484D2" w14:textId="49E12254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5B88557D" w14:textId="2600882B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8447727" w14:textId="64633F6E" w:rsidR="0030314F" w:rsidRPr="00D8650C" w:rsidRDefault="00D40E3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6" w:type="dxa"/>
            <w:gridSpan w:val="2"/>
          </w:tcPr>
          <w:p w14:paraId="159BC55F" w14:textId="5E8B9222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13EF9BD1" w14:textId="4FEF8672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7" w:type="dxa"/>
          </w:tcPr>
          <w:p w14:paraId="6A394D48" w14:textId="3AE0DB8B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314F" w:rsidRPr="00D8650C" w14:paraId="5667FCD6" w14:textId="77777777" w:rsidTr="000616A9">
        <w:trPr>
          <w:trHeight w:val="193"/>
        </w:trPr>
        <w:tc>
          <w:tcPr>
            <w:tcW w:w="3686" w:type="dxa"/>
          </w:tcPr>
          <w:p w14:paraId="1FDF9122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992" w:type="dxa"/>
          </w:tcPr>
          <w:p w14:paraId="5ECF9659" w14:textId="74563341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72" w:type="dxa"/>
          </w:tcPr>
          <w:p w14:paraId="5CC7BBBB" w14:textId="0F5CEFE9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8" w:type="dxa"/>
          </w:tcPr>
          <w:p w14:paraId="7579E83F" w14:textId="1E7345B8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0CFA7A1" w14:textId="6D6AF210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95EB750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61AB3A26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00E2A597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11F746E8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30314F" w:rsidRPr="00D8650C" w14:paraId="21D03CDC" w14:textId="77777777" w:rsidTr="00E15CB1">
        <w:trPr>
          <w:trHeight w:val="197"/>
        </w:trPr>
        <w:tc>
          <w:tcPr>
            <w:tcW w:w="5650" w:type="dxa"/>
            <w:gridSpan w:val="3"/>
          </w:tcPr>
          <w:p w14:paraId="6E5B78D1" w14:textId="204F2E62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 xml:space="preserve">Predictors of blaming of </w:t>
            </w:r>
            <w:r w:rsidR="003F213D">
              <w:rPr>
                <w:rFonts w:ascii="Times New Roman" w:hAnsi="Times New Roman" w:cs="Times New Roman"/>
                <w:b/>
                <w:bCs/>
              </w:rPr>
              <w:t>certain</w:t>
            </w:r>
            <w:r w:rsidRPr="00D8650C">
              <w:rPr>
                <w:rFonts w:ascii="Times New Roman" w:hAnsi="Times New Roman" w:cs="Times New Roman"/>
                <w:b/>
                <w:bCs/>
              </w:rPr>
              <w:t xml:space="preserve"> groups</w:t>
            </w:r>
          </w:p>
        </w:tc>
        <w:tc>
          <w:tcPr>
            <w:tcW w:w="1168" w:type="dxa"/>
          </w:tcPr>
          <w:p w14:paraId="4636CEA1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3FA1D520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E79EFE9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6F59BD4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7767FA37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6AF706E4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314F" w:rsidRPr="00D8650C" w14:paraId="24CB795C" w14:textId="77777777" w:rsidTr="000616A9">
        <w:trPr>
          <w:trHeight w:val="252"/>
        </w:trPr>
        <w:tc>
          <w:tcPr>
            <w:tcW w:w="3686" w:type="dxa"/>
          </w:tcPr>
          <w:p w14:paraId="4CBB8A47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992" w:type="dxa"/>
          </w:tcPr>
          <w:p w14:paraId="51B4B523" w14:textId="2F546FF1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72" w:type="dxa"/>
          </w:tcPr>
          <w:p w14:paraId="1C95D669" w14:textId="09D7E877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3B4F33B1" w14:textId="3E4EBAB6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87ED3F5" w14:textId="7DA53246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649642DB" w14:textId="26FCD546" w:rsidR="0030314F" w:rsidRPr="00D8650C" w:rsidRDefault="00D40E3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36" w:type="dxa"/>
            <w:gridSpan w:val="2"/>
          </w:tcPr>
          <w:p w14:paraId="738FB820" w14:textId="5049256F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6B97AB65" w14:textId="7C85400B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7" w:type="dxa"/>
          </w:tcPr>
          <w:p w14:paraId="349720A0" w14:textId="78ACD7D8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314F" w:rsidRPr="00D8650C" w14:paraId="05425897" w14:textId="77777777" w:rsidTr="000616A9">
        <w:trPr>
          <w:trHeight w:val="177"/>
        </w:trPr>
        <w:tc>
          <w:tcPr>
            <w:tcW w:w="3686" w:type="dxa"/>
          </w:tcPr>
          <w:p w14:paraId="2CFB9318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992" w:type="dxa"/>
          </w:tcPr>
          <w:p w14:paraId="4A46BCEF" w14:textId="416880F0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72" w:type="dxa"/>
          </w:tcPr>
          <w:p w14:paraId="16CB0607" w14:textId="34CC91FB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05B2EEEC" w14:textId="7E9AA013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3C8485F0" w14:textId="4586B3C5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4313167D" w14:textId="43BA3375" w:rsidR="0030314F" w:rsidRPr="00D8650C" w:rsidRDefault="00D40E3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36" w:type="dxa"/>
            <w:gridSpan w:val="2"/>
          </w:tcPr>
          <w:p w14:paraId="4E528C21" w14:textId="7DC749B2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4FD6BC35" w14:textId="4195AC39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27" w:type="dxa"/>
          </w:tcPr>
          <w:p w14:paraId="7BFF1E82" w14:textId="7E819DE1" w:rsidR="0030314F" w:rsidRPr="00D8650C" w:rsidRDefault="001355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9</w:t>
            </w:r>
          </w:p>
        </w:tc>
      </w:tr>
      <w:tr w:rsidR="0030314F" w:rsidRPr="00D8650C" w14:paraId="0FF110BC" w14:textId="77777777" w:rsidTr="000616A9">
        <w:trPr>
          <w:trHeight w:val="181"/>
        </w:trPr>
        <w:tc>
          <w:tcPr>
            <w:tcW w:w="3686" w:type="dxa"/>
          </w:tcPr>
          <w:p w14:paraId="5D4D59F7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992" w:type="dxa"/>
          </w:tcPr>
          <w:p w14:paraId="7B815303" w14:textId="1D37CE6B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972" w:type="dxa"/>
          </w:tcPr>
          <w:p w14:paraId="2B5A84B7" w14:textId="23369D2F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4AA2263D" w14:textId="0BC1E5DB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</w:t>
            </w:r>
            <w:r w:rsidR="00D1186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49A1D01F" w14:textId="3B09F1F0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5FBA068F" w14:textId="5B330174" w:rsidR="0030314F" w:rsidRPr="00D8650C" w:rsidRDefault="00D40E3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7E9A78DB" w14:textId="36ECD2D8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071B72C2" w14:textId="6BD6A88C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7" w:type="dxa"/>
          </w:tcPr>
          <w:p w14:paraId="430E2011" w14:textId="21B2E171" w:rsidR="0030314F" w:rsidRPr="00D8650C" w:rsidRDefault="001355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314F" w:rsidRPr="00D8650C" w14:paraId="4D5F20C9" w14:textId="77777777" w:rsidTr="000616A9">
        <w:trPr>
          <w:trHeight w:val="265"/>
        </w:trPr>
        <w:tc>
          <w:tcPr>
            <w:tcW w:w="3686" w:type="dxa"/>
          </w:tcPr>
          <w:p w14:paraId="2E1BA6A2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2" w:type="dxa"/>
          </w:tcPr>
          <w:p w14:paraId="75D46060" w14:textId="19D5D9BB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72" w:type="dxa"/>
          </w:tcPr>
          <w:p w14:paraId="6F8246AC" w14:textId="7C7FA48B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73DE21CD" w14:textId="625ADAA6" w:rsidR="0030314F" w:rsidRPr="00D8650C" w:rsidRDefault="00FF614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2BC3B647" w14:textId="07934C33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0E347E90" w14:textId="3CBAD7EF" w:rsidR="0030314F" w:rsidRPr="00D8650C" w:rsidRDefault="00D40E3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0EE819B5" w14:textId="527B28C8" w:rsidR="0030314F" w:rsidRPr="00D8650C" w:rsidRDefault="000F153A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792EDB7D" w14:textId="3F373E59" w:rsidR="0030314F" w:rsidRPr="00D8650C" w:rsidRDefault="00F8529E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7" w:type="dxa"/>
          </w:tcPr>
          <w:p w14:paraId="15A74718" w14:textId="3D8DF662" w:rsidR="0030314F" w:rsidRPr="00D8650C" w:rsidRDefault="001355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0314F" w:rsidRPr="00D8650C" w14:paraId="6A977F39" w14:textId="77777777" w:rsidTr="000616A9">
        <w:trPr>
          <w:trHeight w:val="317"/>
        </w:trPr>
        <w:tc>
          <w:tcPr>
            <w:tcW w:w="3686" w:type="dxa"/>
          </w:tcPr>
          <w:p w14:paraId="55799A48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992" w:type="dxa"/>
          </w:tcPr>
          <w:p w14:paraId="35209F23" w14:textId="514528A1" w:rsidR="0030314F" w:rsidRPr="00D8650C" w:rsidRDefault="00101549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72" w:type="dxa"/>
          </w:tcPr>
          <w:p w14:paraId="3F85D988" w14:textId="53D3BCB6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0CF70BC1" w14:textId="787FBBD6" w:rsidR="0030314F" w:rsidRPr="00D8650C" w:rsidRDefault="00FF614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C8A9A51" w14:textId="38DEE2FF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6C4EFFE6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2DBBF8BE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1F4250F1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E27DEB4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30314F" w:rsidRPr="00D8650C" w14:paraId="1EB55474" w14:textId="77777777" w:rsidTr="00E15CB1">
        <w:trPr>
          <w:trHeight w:val="317"/>
        </w:trPr>
        <w:tc>
          <w:tcPr>
            <w:tcW w:w="5650" w:type="dxa"/>
            <w:gridSpan w:val="3"/>
          </w:tcPr>
          <w:p w14:paraId="50F893C2" w14:textId="77777777" w:rsidR="0030314F" w:rsidRPr="00D8650C" w:rsidRDefault="0030314F" w:rsidP="005B6217">
            <w:pPr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>Predictors of social identification</w:t>
            </w:r>
          </w:p>
        </w:tc>
        <w:tc>
          <w:tcPr>
            <w:tcW w:w="1168" w:type="dxa"/>
          </w:tcPr>
          <w:p w14:paraId="6B496273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952C1F8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76E85262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49AD6D37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1D43BB50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4A75A7DB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</w:p>
        </w:tc>
      </w:tr>
      <w:tr w:rsidR="0030314F" w:rsidRPr="00D8650C" w14:paraId="515F8283" w14:textId="77777777" w:rsidTr="000616A9">
        <w:trPr>
          <w:trHeight w:val="317"/>
        </w:trPr>
        <w:tc>
          <w:tcPr>
            <w:tcW w:w="3686" w:type="dxa"/>
          </w:tcPr>
          <w:p w14:paraId="2D759C17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992" w:type="dxa"/>
          </w:tcPr>
          <w:p w14:paraId="13F1EFCE" w14:textId="0520E4CB" w:rsidR="0030314F" w:rsidRPr="00D8650C" w:rsidRDefault="00101549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72" w:type="dxa"/>
          </w:tcPr>
          <w:p w14:paraId="43897652" w14:textId="533B9541" w:rsidR="0030314F" w:rsidRPr="00D8650C" w:rsidRDefault="00854B40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0B8D0262" w14:textId="19E37CD8" w:rsidR="0030314F" w:rsidRPr="00D8650C" w:rsidRDefault="00FF6142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3BA10DDE" w14:textId="59B71964" w:rsidR="0030314F" w:rsidRPr="00D8650C" w:rsidRDefault="000F2FA8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C9DD431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3DE22DC6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2902D3D5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6C85501E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30314F" w:rsidRPr="00D8650C" w14:paraId="69440E04" w14:textId="77777777" w:rsidTr="000616A9">
        <w:trPr>
          <w:trHeight w:val="317"/>
        </w:trPr>
        <w:tc>
          <w:tcPr>
            <w:tcW w:w="3686" w:type="dxa"/>
          </w:tcPr>
          <w:p w14:paraId="581EBFEB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992" w:type="dxa"/>
          </w:tcPr>
          <w:p w14:paraId="2EB57C87" w14:textId="3435EBA7" w:rsidR="0030314F" w:rsidRPr="00D8650C" w:rsidRDefault="00101549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72" w:type="dxa"/>
          </w:tcPr>
          <w:p w14:paraId="03771EF0" w14:textId="5012B9F7" w:rsidR="0030314F" w:rsidRPr="00D8650C" w:rsidRDefault="00854B40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0BEA9324" w14:textId="6D322D3D" w:rsidR="0030314F" w:rsidRPr="00D8650C" w:rsidRDefault="00FF6142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411B772A" w14:textId="25F5422C" w:rsidR="0030314F" w:rsidRPr="00D8650C" w:rsidRDefault="000F2FA8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55B74ABE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73BB359C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700492A9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7A7B5A4C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30314F" w:rsidRPr="00D8650C" w14:paraId="1AE3AAD6" w14:textId="77777777" w:rsidTr="000616A9">
        <w:trPr>
          <w:trHeight w:val="317"/>
        </w:trPr>
        <w:tc>
          <w:tcPr>
            <w:tcW w:w="3686" w:type="dxa"/>
          </w:tcPr>
          <w:p w14:paraId="72DAABC2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992" w:type="dxa"/>
          </w:tcPr>
          <w:p w14:paraId="49FC186E" w14:textId="52378AB0" w:rsidR="0030314F" w:rsidRPr="00D8650C" w:rsidRDefault="00101549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72" w:type="dxa"/>
          </w:tcPr>
          <w:p w14:paraId="6741FD9D" w14:textId="1C47B1DA" w:rsidR="0030314F" w:rsidRPr="00D8650C" w:rsidRDefault="00854B40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69AB5F14" w14:textId="708B7271" w:rsidR="0030314F" w:rsidRPr="00D8650C" w:rsidRDefault="00FF6142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E6B6372" w14:textId="4CF8495B" w:rsidR="0030314F" w:rsidRPr="00D8650C" w:rsidRDefault="000F2FA8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8D2FCCF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4139565C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FB2D3FF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1A7BCFE8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30314F" w:rsidRPr="00D8650C" w14:paraId="377DD36A" w14:textId="77777777" w:rsidTr="000616A9">
        <w:trPr>
          <w:trHeight w:val="317"/>
        </w:trPr>
        <w:tc>
          <w:tcPr>
            <w:tcW w:w="3686" w:type="dxa"/>
          </w:tcPr>
          <w:p w14:paraId="2B1D8605" w14:textId="77777777" w:rsidR="0030314F" w:rsidRPr="00D8650C" w:rsidRDefault="0030314F" w:rsidP="005B6217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2" w:type="dxa"/>
          </w:tcPr>
          <w:p w14:paraId="26AB4316" w14:textId="0FA874C2" w:rsidR="0030314F" w:rsidRPr="00D8650C" w:rsidRDefault="00101549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72" w:type="dxa"/>
          </w:tcPr>
          <w:p w14:paraId="13397198" w14:textId="675EB939" w:rsidR="0030314F" w:rsidRPr="00D8650C" w:rsidRDefault="00854B40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1DC79C74" w14:textId="0939F254" w:rsidR="0030314F" w:rsidRPr="00D8650C" w:rsidRDefault="00FF6142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0DC9C584" w14:textId="6C230AD0" w:rsidR="0030314F" w:rsidRPr="00D8650C" w:rsidRDefault="000F2FA8" w:rsidP="005B62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0AB1559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0E5EBA3F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631BBE3A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3A5DB1E1" w14:textId="77777777" w:rsidR="0030314F" w:rsidRPr="00D8650C" w:rsidRDefault="0030314F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30314F" w:rsidRPr="00D8650C" w14:paraId="3C8743A0" w14:textId="77777777" w:rsidTr="000616A9">
        <w:trPr>
          <w:trHeight w:val="252"/>
        </w:trPr>
        <w:tc>
          <w:tcPr>
            <w:tcW w:w="3686" w:type="dxa"/>
          </w:tcPr>
          <w:p w14:paraId="712458B4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>Covariances</w:t>
            </w:r>
          </w:p>
        </w:tc>
        <w:tc>
          <w:tcPr>
            <w:tcW w:w="992" w:type="dxa"/>
          </w:tcPr>
          <w:p w14:paraId="1A6BF15F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3A178647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3387378C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56AC2F5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4BC62DAF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0CD37602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2762DFA1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1729E01C" w14:textId="77777777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0314F" w:rsidRPr="00D8650C" w14:paraId="67A774A5" w14:textId="77777777" w:rsidTr="000616A9">
        <w:trPr>
          <w:trHeight w:val="622"/>
        </w:trPr>
        <w:tc>
          <w:tcPr>
            <w:tcW w:w="3686" w:type="dxa"/>
            <w:tcBorders>
              <w:bottom w:val="single" w:sz="4" w:space="0" w:color="auto"/>
            </w:tcBorders>
          </w:tcPr>
          <w:p w14:paraId="2C3A2678" w14:textId="323B870B" w:rsidR="0030314F" w:rsidRPr="00D8650C" w:rsidRDefault="0030314F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 xml:space="preserve">Attitude towards </w:t>
            </w:r>
            <w:r w:rsidR="003F213D">
              <w:rPr>
                <w:rFonts w:ascii="Times New Roman" w:hAnsi="Times New Roman" w:cs="Times New Roman"/>
              </w:rPr>
              <w:t>government</w:t>
            </w:r>
            <w:r w:rsidRPr="00D8650C">
              <w:rPr>
                <w:rFonts w:ascii="Times New Roman" w:hAnsi="Times New Roman" w:cs="Times New Roman"/>
              </w:rPr>
              <w:t xml:space="preserve"> approach</w:t>
            </w:r>
            <w:r w:rsidR="000616A9">
              <w:rPr>
                <w:rFonts w:ascii="Times New Roman" w:hAnsi="Times New Roman" w:cs="Times New Roman"/>
              </w:rPr>
              <w:br/>
            </w:r>
            <w:r w:rsidRPr="00D8650C">
              <w:rPr>
                <w:rFonts w:ascii="Times New Roman" w:hAnsi="Times New Roman" w:cs="Times New Roman"/>
              </w:rPr>
              <w:t xml:space="preserve"> × Blaming of </w:t>
            </w:r>
            <w:r w:rsidR="003F213D">
              <w:rPr>
                <w:rFonts w:ascii="Times New Roman" w:hAnsi="Times New Roman" w:cs="Times New Roman"/>
              </w:rPr>
              <w:t>certain</w:t>
            </w:r>
            <w:r w:rsidRPr="00D8650C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E29F29" w14:textId="0E5DC27F" w:rsidR="0030314F" w:rsidRPr="00D8650C" w:rsidRDefault="00E8454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A00D25F" w14:textId="41C3F2B7" w:rsidR="0030314F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F6142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5C933E42" w14:textId="2A127A29" w:rsidR="0030314F" w:rsidRPr="00D8650C" w:rsidRDefault="00FF614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7C84937" w14:textId="1762B6D7" w:rsidR="0030314F" w:rsidRPr="00D8650C" w:rsidRDefault="000F2FA8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</w:tcPr>
          <w:p w14:paraId="79AD7148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</w:tcPr>
          <w:p w14:paraId="0DDFE11A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0CB655B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5FC35C3" w14:textId="77777777" w:rsidR="0030314F" w:rsidRPr="00D8650C" w:rsidRDefault="0030314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56A591D2" w14:textId="3B7E4F60" w:rsidR="00994E81" w:rsidRDefault="0030314F" w:rsidP="00EA2E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16A9">
        <w:rPr>
          <w:rFonts w:ascii="Times New Roman" w:hAnsi="Times New Roman" w:cs="Times New Roman"/>
          <w:i/>
          <w:iCs/>
          <w:szCs w:val="28"/>
        </w:rPr>
        <w:t>Note</w:t>
      </w:r>
      <w:r w:rsidRPr="000616A9">
        <w:rPr>
          <w:rFonts w:ascii="Times New Roman" w:hAnsi="Times New Roman" w:cs="Times New Roman"/>
          <w:szCs w:val="28"/>
        </w:rPr>
        <w:t xml:space="preserve">.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attitude towards </w:t>
      </w:r>
      <w:r w:rsidR="000616A9">
        <w:rPr>
          <w:rFonts w:ascii="Times New Roman" w:hAnsi="Times New Roman" w:cs="Times New Roman"/>
          <w:szCs w:val="28"/>
        </w:rPr>
        <w:t>government</w:t>
      </w:r>
      <w:r w:rsidRPr="000616A9">
        <w:rPr>
          <w:rFonts w:ascii="Times New Roman" w:hAnsi="Times New Roman" w:cs="Times New Roman"/>
          <w:szCs w:val="28"/>
        </w:rPr>
        <w:t xml:space="preserve"> approach = </w:t>
      </w:r>
      <w:r w:rsidR="00522E8C" w:rsidRPr="000616A9">
        <w:rPr>
          <w:rFonts w:ascii="Times New Roman" w:hAnsi="Times New Roman" w:cs="Times New Roman"/>
          <w:szCs w:val="28"/>
        </w:rPr>
        <w:t>5.9</w:t>
      </w:r>
      <w:r w:rsidRPr="000616A9">
        <w:rPr>
          <w:rFonts w:ascii="Times New Roman" w:hAnsi="Times New Roman" w:cs="Times New Roman"/>
          <w:szCs w:val="28"/>
        </w:rPr>
        <w:t xml:space="preserve">%, 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blaming of </w:t>
      </w:r>
      <w:r w:rsidR="000616A9">
        <w:rPr>
          <w:rFonts w:ascii="Times New Roman" w:hAnsi="Times New Roman" w:cs="Times New Roman"/>
          <w:szCs w:val="28"/>
        </w:rPr>
        <w:t>certain</w:t>
      </w:r>
      <w:r w:rsidRPr="000616A9">
        <w:rPr>
          <w:rFonts w:ascii="Times New Roman" w:hAnsi="Times New Roman" w:cs="Times New Roman"/>
          <w:szCs w:val="28"/>
        </w:rPr>
        <w:t xml:space="preserve"> groups = </w:t>
      </w:r>
      <w:r w:rsidR="00522E8C" w:rsidRPr="000616A9">
        <w:rPr>
          <w:rFonts w:ascii="Times New Roman" w:hAnsi="Times New Roman" w:cs="Times New Roman"/>
          <w:szCs w:val="28"/>
        </w:rPr>
        <w:t>14.8</w:t>
      </w:r>
      <w:r w:rsidRPr="000616A9">
        <w:rPr>
          <w:rFonts w:ascii="Times New Roman" w:hAnsi="Times New Roman" w:cs="Times New Roman"/>
          <w:szCs w:val="28"/>
        </w:rPr>
        <w:t xml:space="preserve">%,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social identification = 10.</w:t>
      </w:r>
      <w:r w:rsidR="00522E8C" w:rsidRPr="000616A9">
        <w:rPr>
          <w:rFonts w:ascii="Times New Roman" w:hAnsi="Times New Roman" w:cs="Times New Roman"/>
          <w:szCs w:val="28"/>
        </w:rPr>
        <w:t>9</w:t>
      </w:r>
      <w:r w:rsidRPr="000616A9">
        <w:rPr>
          <w:rFonts w:ascii="Times New Roman" w:hAnsi="Times New Roman" w:cs="Times New Roman"/>
          <w:szCs w:val="28"/>
        </w:rPr>
        <w:t>%</w:t>
      </w:r>
    </w:p>
    <w:sectPr w:rsidR="00994E81" w:rsidSect="00061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79559" w14:textId="77777777" w:rsidR="00C46BB6" w:rsidRDefault="00C46BB6" w:rsidP="008519FD">
      <w:pPr>
        <w:spacing w:after="0" w:line="240" w:lineRule="auto"/>
      </w:pPr>
      <w:r>
        <w:separator/>
      </w:r>
    </w:p>
  </w:endnote>
  <w:endnote w:type="continuationSeparator" w:id="0">
    <w:p w14:paraId="43181F23" w14:textId="77777777" w:rsidR="00C46BB6" w:rsidRDefault="00C46BB6" w:rsidP="0085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95252677"/>
      <w:docPartObj>
        <w:docPartGallery w:val="Page Numbers (Bottom of Page)"/>
        <w:docPartUnique/>
      </w:docPartObj>
    </w:sdtPr>
    <w:sdtContent>
      <w:p w14:paraId="02B2040C" w14:textId="1B54FDD1" w:rsidR="008519FD" w:rsidRPr="008519FD" w:rsidRDefault="008519F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19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19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519FD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12C705" w14:textId="77777777" w:rsidR="008519FD" w:rsidRDefault="00851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2468A" w14:textId="77777777" w:rsidR="00C46BB6" w:rsidRDefault="00C46BB6" w:rsidP="008519FD">
      <w:pPr>
        <w:spacing w:after="0" w:line="240" w:lineRule="auto"/>
      </w:pPr>
      <w:r>
        <w:separator/>
      </w:r>
    </w:p>
  </w:footnote>
  <w:footnote w:type="continuationSeparator" w:id="0">
    <w:p w14:paraId="0EB73E38" w14:textId="77777777" w:rsidR="00C46BB6" w:rsidRDefault="00C46BB6" w:rsidP="00851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8F55C5"/>
    <w:rsid w:val="00007810"/>
    <w:rsid w:val="00011868"/>
    <w:rsid w:val="000225D4"/>
    <w:rsid w:val="000616A9"/>
    <w:rsid w:val="000F153A"/>
    <w:rsid w:val="000F2FA8"/>
    <w:rsid w:val="00101549"/>
    <w:rsid w:val="0013554F"/>
    <w:rsid w:val="00142843"/>
    <w:rsid w:val="00147CF8"/>
    <w:rsid w:val="001835B8"/>
    <w:rsid w:val="001B53AB"/>
    <w:rsid w:val="001B74DF"/>
    <w:rsid w:val="002071A4"/>
    <w:rsid w:val="00233617"/>
    <w:rsid w:val="0027489E"/>
    <w:rsid w:val="0030314F"/>
    <w:rsid w:val="00383BE1"/>
    <w:rsid w:val="003B5B6D"/>
    <w:rsid w:val="003F213D"/>
    <w:rsid w:val="0040308F"/>
    <w:rsid w:val="004071FB"/>
    <w:rsid w:val="00433ED7"/>
    <w:rsid w:val="0046165F"/>
    <w:rsid w:val="00485E16"/>
    <w:rsid w:val="00494603"/>
    <w:rsid w:val="004A2B02"/>
    <w:rsid w:val="004C7DB7"/>
    <w:rsid w:val="004E46E0"/>
    <w:rsid w:val="00522E8C"/>
    <w:rsid w:val="00524054"/>
    <w:rsid w:val="005325B7"/>
    <w:rsid w:val="0057028A"/>
    <w:rsid w:val="00605E73"/>
    <w:rsid w:val="00626558"/>
    <w:rsid w:val="006B1E28"/>
    <w:rsid w:val="006F225A"/>
    <w:rsid w:val="006F4BE6"/>
    <w:rsid w:val="007319BD"/>
    <w:rsid w:val="007A6A3F"/>
    <w:rsid w:val="008519FD"/>
    <w:rsid w:val="00854B40"/>
    <w:rsid w:val="008573E7"/>
    <w:rsid w:val="00890EEF"/>
    <w:rsid w:val="008C36C1"/>
    <w:rsid w:val="009732F3"/>
    <w:rsid w:val="00994E81"/>
    <w:rsid w:val="0099665A"/>
    <w:rsid w:val="00A0239C"/>
    <w:rsid w:val="00A06662"/>
    <w:rsid w:val="00AA6F19"/>
    <w:rsid w:val="00AF7717"/>
    <w:rsid w:val="00B04CD1"/>
    <w:rsid w:val="00B46D40"/>
    <w:rsid w:val="00B91D81"/>
    <w:rsid w:val="00BC52C5"/>
    <w:rsid w:val="00C46BB6"/>
    <w:rsid w:val="00C65463"/>
    <w:rsid w:val="00D11868"/>
    <w:rsid w:val="00D33864"/>
    <w:rsid w:val="00D40E30"/>
    <w:rsid w:val="00E15CB1"/>
    <w:rsid w:val="00E45B19"/>
    <w:rsid w:val="00E763CA"/>
    <w:rsid w:val="00E84547"/>
    <w:rsid w:val="00EA2E80"/>
    <w:rsid w:val="00EA661C"/>
    <w:rsid w:val="00F5222B"/>
    <w:rsid w:val="00F8529E"/>
    <w:rsid w:val="00F929E0"/>
    <w:rsid w:val="00FE500C"/>
    <w:rsid w:val="00FF6142"/>
    <w:rsid w:val="0225ADF4"/>
    <w:rsid w:val="06224AFC"/>
    <w:rsid w:val="06439572"/>
    <w:rsid w:val="075AC254"/>
    <w:rsid w:val="07B51E4F"/>
    <w:rsid w:val="0B170695"/>
    <w:rsid w:val="0C5EA024"/>
    <w:rsid w:val="0CB2D6F6"/>
    <w:rsid w:val="0CF7039C"/>
    <w:rsid w:val="0E92D3FD"/>
    <w:rsid w:val="0F3F16FD"/>
    <w:rsid w:val="10463B96"/>
    <w:rsid w:val="170770D7"/>
    <w:rsid w:val="1DC7CCD4"/>
    <w:rsid w:val="20DB3618"/>
    <w:rsid w:val="293E9747"/>
    <w:rsid w:val="3302AA65"/>
    <w:rsid w:val="3DA732FD"/>
    <w:rsid w:val="3F61CDAF"/>
    <w:rsid w:val="3FA2CCFC"/>
    <w:rsid w:val="3FB7C777"/>
    <w:rsid w:val="538F55C5"/>
    <w:rsid w:val="5537CA54"/>
    <w:rsid w:val="58E3805A"/>
    <w:rsid w:val="5B7F0589"/>
    <w:rsid w:val="5D1AD5EA"/>
    <w:rsid w:val="6E918995"/>
    <w:rsid w:val="701397A0"/>
    <w:rsid w:val="7489B3C0"/>
    <w:rsid w:val="77FA0D62"/>
    <w:rsid w:val="7EC6D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A87E"/>
  <w15:chartTrackingRefBased/>
  <w15:docId w15:val="{37906D1A-FB0C-41EC-BEC9-F45CA93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B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B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9FD"/>
  </w:style>
  <w:style w:type="paragraph" w:styleId="Footer">
    <w:name w:val="footer"/>
    <w:basedOn w:val="Normal"/>
    <w:link w:val="Foot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66256E38BA7146A8F4BFFA73F559CC" ma:contentTypeVersion="6" ma:contentTypeDescription="Create a new document." ma:contentTypeScope="" ma:versionID="3ad0bc5c94280d6753bd5613d5a0017e">
  <xsd:schema xmlns:xsd="http://www.w3.org/2001/XMLSchema" xmlns:xs="http://www.w3.org/2001/XMLSchema" xmlns:p="http://schemas.microsoft.com/office/2006/metadata/properties" xmlns:ns2="4da3c244-392d-4065-9b53-ec065af97498" xmlns:ns3="7a7fb7e6-682a-4e4a-8a84-50f8122e634e" targetNamespace="http://schemas.microsoft.com/office/2006/metadata/properties" ma:root="true" ma:fieldsID="371379573d83dad5b991908b43b13af1" ns2:_="" ns3:_="">
    <xsd:import namespace="4da3c244-392d-4065-9b53-ec065af97498"/>
    <xsd:import namespace="7a7fb7e6-682a-4e4a-8a84-50f8122e63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3c244-392d-4065-9b53-ec065af97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fb7e6-682a-4e4a-8a84-50f8122e634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E05FF3-4FF9-4BC4-B6D4-AEF8D188F7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2A9082-D172-4330-8389-331235A40C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F9661C-3F05-47AC-8E1E-0ADC6AF2F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3c244-392d-4065-9b53-ec065af97498"/>
    <ds:schemaRef ds:uri="7a7fb7e6-682a-4e4a-8a84-50f8122e6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, E.L. de (Lisanne)</dc:creator>
  <cp:keywords/>
  <dc:description/>
  <cp:lastModifiedBy>Lisanne de Moor</cp:lastModifiedBy>
  <cp:revision>3</cp:revision>
  <dcterms:created xsi:type="dcterms:W3CDTF">2022-12-09T14:56:00Z</dcterms:created>
  <dcterms:modified xsi:type="dcterms:W3CDTF">2022-12-0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66256E38BA7146A8F4BFFA73F559CC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2-12-09T14:55:48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c284508a-3f72-4157-8e98-64d1246df487</vt:lpwstr>
  </property>
  <property fmtid="{D5CDD505-2E9C-101B-9397-08002B2CF9AE}" pid="9" name="MSIP_Label_b29f4804-9ab0-4527-a877-f7a87100f5fc_ContentBits">
    <vt:lpwstr>0</vt:lpwstr>
  </property>
</Properties>
</file>